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97986" w14:textId="77777777" w:rsidR="0017470B" w:rsidRDefault="0017470B" w:rsidP="0017470B">
      <w:pPr>
        <w:pStyle w:val="Heading1"/>
      </w:pPr>
      <w:r>
        <w:t>Supplementary text</w:t>
      </w:r>
    </w:p>
    <w:p w14:paraId="75F7EB29" w14:textId="77777777" w:rsidR="0017470B" w:rsidRDefault="0017470B" w:rsidP="0017470B">
      <w:pPr>
        <w:pStyle w:val="Heading2"/>
      </w:pPr>
      <w:r>
        <w:t>Appendix 1</w:t>
      </w:r>
    </w:p>
    <w:p w14:paraId="430569CC" w14:textId="77777777" w:rsidR="0017470B" w:rsidRDefault="0017470B" w:rsidP="0017470B">
      <w:pPr>
        <w:rPr>
          <w:b/>
          <w:bCs/>
          <w:sz w:val="28"/>
          <w:szCs w:val="28"/>
        </w:rPr>
      </w:pPr>
      <w:r>
        <w:rPr>
          <w:b/>
          <w:bCs/>
          <w:sz w:val="28"/>
          <w:szCs w:val="28"/>
        </w:rPr>
        <w:t>Overlapping genes and neighboring gene effects</w:t>
      </w:r>
    </w:p>
    <w:p w14:paraId="41B89226" w14:textId="77777777" w:rsidR="0017470B" w:rsidRDefault="0017470B" w:rsidP="0017470B">
      <w:pPr>
        <w:spacing w:line="360" w:lineRule="exact"/>
        <w:jc w:val="both"/>
        <w:rPr>
          <w:color w:val="000000" w:themeColor="text1"/>
        </w:rPr>
      </w:pPr>
      <w:r w:rsidRPr="00145D8A">
        <w:rPr>
          <w:color w:val="000000" w:themeColor="text1"/>
        </w:rPr>
        <w:t xml:space="preserve">In certain cases, the true cause of a genetic interaction might be difficult to pinpoint. For instance, deletion of overlapping or neighboring genes could cause partial deletion of the other gene, thus it is difficult to assign a genetic interaction to </w:t>
      </w:r>
      <w:proofErr w:type="gramStart"/>
      <w:r w:rsidRPr="00145D8A">
        <w:rPr>
          <w:color w:val="000000" w:themeColor="text1"/>
        </w:rPr>
        <w:t>either gene</w:t>
      </w:r>
      <w:proofErr w:type="gramEnd"/>
      <w:r w:rsidRPr="00145D8A">
        <w:rPr>
          <w:color w:val="000000" w:themeColor="text1"/>
        </w:rPr>
        <w:t xml:space="preserve">. It has been previously shown that overlapping or neighboring genes share many genetic interactions and have </w:t>
      </w:r>
      <w:r>
        <w:rPr>
          <w:color w:val="000000" w:themeColor="text1"/>
        </w:rPr>
        <w:t xml:space="preserve">high genetic interaction </w:t>
      </w:r>
      <w:r w:rsidRPr="00145D8A">
        <w:rPr>
          <w:color w:val="000000" w:themeColor="text1"/>
        </w:rPr>
        <w:t>profile similarity</w:t>
      </w:r>
      <w:r w:rsidRPr="00145D8A">
        <w:rPr>
          <w:color w:val="000000" w:themeColor="text1"/>
        </w:rPr>
        <w:fldChar w:fldCharType="begin"/>
      </w:r>
      <w:r>
        <w:rPr>
          <w:color w:val="000000" w:themeColor="text1"/>
        </w:rPr>
        <w:instrText xml:space="preserve"> ADDIN ZOTERO_ITEM CSL_CITATION {"citationID":"Ap6p9bCU","properties":{"formattedCitation":"[2]","plainCitation":"[2]","noteIndex":0},"citationItems":[{"id":526,"uris":["http://zotero.org/users/5492057/items/QFD6WB6A"],"uri":["http://zotero.org/users/5492057/items/QFD6WB6A"],"itemData":{"id":526,"type":"article-journal","abstract":"Providing access to quantitative genomic data is key to ensure large-scale data validation and promote new discoveries. TheCellMap.org serves as a central repository for storing and analyzing quantitative genetic interaction data produced by genome-scale Synthetic Genetic Array (SGA) experiments with the budding yeast Saccharomyces cerevisiae In particular, TheCellMap.org allows users to easily access, visualize, explore, and functionally annotate genetic interactions, or to extract and reorganize subnetworks, using data-driven network layouts in an intuitive and interactive manner.","container-title":"G3 (Bethesda, Md.)","DOI":"10.1534/g3.117.040220","ISSN":"2160-1836","issue":"5","journalAbbreviation":"G3 (Bethesda)","language":"eng","note":"PMID: 28325812\nPMCID: PMC5427489","page":"1539-1549","source":"PubMed","title":"TheCellMap.org: A Web-Accessible Database for Visualizing and Mining the Global Yeast Genetic Interaction Network","title-short":"TheCellMap.org","volume":"7","author":[{"family":"Usaj","given":"Matej"},{"family":"Tan","given":"Yizhao"},{"family":"Wang","given":"Wen"},{"family":"VanderSluis","given":"Benjamin"},{"family":"Zou","given":"Albert"},{"family":"Myers","given":"Chad L."},{"family":"Costanzo","given":"Michael"},{"family":"Andrews","given":"Brenda"},{"family":"Boone","given":"Charles"}],"issued":{"date-parts":[["2017"]],"season":"05"}}}],"schema":"https://github.com/citation-style-language/schema/raw/master/csl-citation.json"} </w:instrText>
      </w:r>
      <w:r w:rsidRPr="00145D8A">
        <w:rPr>
          <w:color w:val="000000" w:themeColor="text1"/>
        </w:rPr>
        <w:fldChar w:fldCharType="separate"/>
      </w:r>
      <w:r>
        <w:rPr>
          <w:color w:val="000000" w:themeColor="text1"/>
        </w:rPr>
        <w:t>[2]</w:t>
      </w:r>
      <w:r w:rsidRPr="00145D8A">
        <w:rPr>
          <w:color w:val="000000" w:themeColor="text1"/>
        </w:rPr>
        <w:fldChar w:fldCharType="end"/>
      </w:r>
      <w:r w:rsidRPr="00145D8A">
        <w:rPr>
          <w:color w:val="000000" w:themeColor="text1"/>
        </w:rPr>
        <w:t>. Particularly</w:t>
      </w:r>
      <w:r>
        <w:rPr>
          <w:color w:val="000000" w:themeColor="text1"/>
        </w:rPr>
        <w:t>,</w:t>
      </w:r>
      <w:r w:rsidRPr="00145D8A">
        <w:rPr>
          <w:color w:val="000000" w:themeColor="text1"/>
        </w:rPr>
        <w:t xml:space="preserve"> dubious open reading frames which do not have experimental data that show a gene product or </w:t>
      </w:r>
      <w:r>
        <w:rPr>
          <w:color w:val="000000" w:themeColor="text1"/>
        </w:rPr>
        <w:t>lack conservation</w:t>
      </w:r>
      <w:r w:rsidRPr="00145D8A">
        <w:rPr>
          <w:color w:val="000000" w:themeColor="text1"/>
        </w:rPr>
        <w:t xml:space="preserve"> in Saccharomyces species tend to overlap with verified genes. </w:t>
      </w:r>
      <w:r>
        <w:rPr>
          <w:color w:val="000000" w:themeColor="text1"/>
        </w:rPr>
        <w:t>We</w:t>
      </w:r>
      <w:r w:rsidRPr="00145D8A">
        <w:rPr>
          <w:color w:val="000000" w:themeColor="text1"/>
        </w:rPr>
        <w:t xml:space="preserve"> decided to keep overlapping </w:t>
      </w:r>
      <w:r>
        <w:rPr>
          <w:color w:val="000000" w:themeColor="text1"/>
        </w:rPr>
        <w:t>and</w:t>
      </w:r>
      <w:r w:rsidRPr="00145D8A">
        <w:rPr>
          <w:color w:val="000000" w:themeColor="text1"/>
        </w:rPr>
        <w:t xml:space="preserve"> neighboring genes</w:t>
      </w:r>
      <w:r>
        <w:rPr>
          <w:color w:val="000000" w:themeColor="text1"/>
        </w:rPr>
        <w:t xml:space="preserve"> for</w:t>
      </w:r>
      <w:r w:rsidRPr="00145D8A">
        <w:rPr>
          <w:color w:val="000000" w:themeColor="text1"/>
        </w:rPr>
        <w:t xml:space="preserve"> two reasons. First, we wanted to follow the original publication </w:t>
      </w:r>
      <w:r w:rsidRPr="00145D8A">
        <w:rPr>
          <w:color w:val="000000" w:themeColor="text1"/>
        </w:rPr>
        <w:fldChar w:fldCharType="begin"/>
      </w:r>
      <w:r>
        <w:rPr>
          <w:color w:val="000000" w:themeColor="text1"/>
        </w:rPr>
        <w:instrText xml:space="preserve"> ADDIN ZOTERO_ITEM CSL_CITATION {"citationID":"DsqNSTgR","properties":{"formattedCitation":"[1]","plainCitation":"[1]","noteIndex":0},"citationItems":[{"id":392,"uris":["http://zotero.org/users/5492057/items/962ZZD5L"],"uri":["http://zotero.org/users/5492057/items/962ZZD5L"],"itemData":{"id":392,"type":"article-journal","abstract":"Structured Abstract\nINTRODUCTIONGenetic interactions occur when mutations in two or more genes combine to generate an unexpected phenotype. An extreme negative or synthetic lethal genetic interaction occurs when two mutations, neither lethal individually, combine to cause cell death. Conversely, positive genetic interactions occur when two mutations produce a phenotype that is less severe than expected. Genetic interactions identify functional relationships between genes and can be harnessed for biological discovery and therapeutic target identification. They may also explain a considerable component of the undiscovered genetics associated with human diseases. Here, we describe construction and analysis of a comprehensive genetic interaction network for a eukaryotic cell.\nRATIONALEGenome sequencing projects are providing an unprecedented view of genetic variation. However, our ability to interpret genetic information to predict inherited phenotypes remains limited, in large part due to the extensive buffering of genomes, making most individual eukaryotic genes dispensable for life. To explore the extent to which genetic interactions reveal cellular function and contribute to complex phenotypes, and to discover the general principles of genetic networks, we used automated yeast genetics to construct a global genetic interaction network.\nRESULTSWe tested most of the ~6000 genes in the yeast Saccharomyces cerevisiae for all possible pairwise genetic interactions, identifying nearly 1 million interactions, including ~550,000 negative and ~350,000 positive interactions, spanning ~90% of all yeast genes. Essential genes were network hubs, displaying five times as many interactions as nonessential genes. The set of genetic interactions or the genetic interaction profile for a gene provides a quantitative measure of function, and a global network based on genetic interaction profile similarity revealed a hierarchy of modules reflecting the functional architecture of a cell. Negative interactions connected functionally related genes, mapped core bioprocesses, and identified pleiotropic genes, whereas positive interactions often mapped general regulatory connections associated with defects in cell cycle progression or cellular proteostasis. Importantly, the global network illustrates how coherent sets of negative or positive genetic interactions connect protein complex and pathways to map a functional wiring diagram of the cell.\nCONCLUSIONA global genetic interaction network highlights the functional organization of a cell and provides a resource for predicting gene and pathway function. This network emphasizes the prevalence of genetic interactions and their potential to compound phenotypes associated with single mutations. Negative genetic interactions tend to connect functionally related genes and thus may be predicted using alternative functional information. Although less functionally informative, positive interactions may provide insights into general mechanisms of genetic suppression or resiliency. We anticipate that the ordered topology of the global genetic network, in which genetic interactions connect coherently within and between protein complexes and pathways, may be exploited to decipher genotype-to-phenotype relationships. &lt;img class=\"fragment-image\" aria-describedby=\"F1-caption\" src=\"https://science.sciencemag.org/content/sci/353/6306/aaf1420/F1.medium.gif\"/&gt; Download high-res image Open in new tab Download Powerpoint A global network of genetic interaction profile similarities.(Left) Genes with similar genetic interaction profiles are connected in a global network, such that genes exhibiting more similar profiles are located closer to each other, whereas genes with less similar profiles are positioned farther apart. (Right) Spatial analysis of functional enrichment was used to identify and color network regions enriched for similar Gene Ontology bioprocess terms.\nWe generated a global genetic interaction network for Saccharomyces cerevisiae, constructing more than 23 million double mutants, identifying about 550,000 negative and about 350,000 positive genetic interactions. This comprehensive network maps genetic interactions for essential gene pairs, highlighting essential genes as densely connected hubs. Genetic interaction profiles enabled assembly of a hierarchical model of cell function, including modules corresponding to protein complexes and pathways, biological processes, and cellular compartments. Negative interactions connected functionally related genes, mapped core bioprocesses, and identified pleiotropic genes, whereas positive interactions often mapped general regulatory connections among gene pairs, rather than shared functionality. The global network illustrates how coherent sets of genetic interactions connect protein complex and pathway modules to map a functional wiring diagram of the cell.","container-title":"Science","DOI":"10.1126/science.aaf1420","ISSN":"0036-8075, 1095-9203","issue":"6306","language":"en","note":"PMID: 27708008","source":"science.sciencemag.org","title":"A global genetic interaction network maps a wiring diagram of cellular function","URL":"https://science.sciencemag.org/content/353/6306/aaf1420","volume":"353","author":[{"family":"Costanzo","given":"Michael"},{"family":"VanderSluis","given":"Benjamin"},{"family":"Koch","given":"Elizabeth N."},{"family":"Baryshnikova","given":"Anastasia"},{"family":"Pons","given":"Carles"},{"family":"Tan","given":"Guihong"},{"family":"Wang","given":"Wen"},{"family":"Usaj","given":"Matej"},{"family":"Hanchard","given":"Julia"},{"family":"Lee","given":"Susan D."},{"family":"Pelechano","given":"Vicent"},{"family":"Styles","given":"Erin B."},{"family":"Billmann","given":"Maximilian"},{"family":"Leeuwen","given":"Jolanda","dropping-particle":"van"},{"family":"Dyk","given":"Nydia","dropping-particle":"van"},{"family":"Lin","given":"Zhen-Yuan"},{"family":"Kuzmin","given":"Elena"},{"family":"Nelson","given":"Justin"},{"family":"Piotrowski","given":"Jeff S."},{"family":"Srikumar","given":"Tharan"},{"family":"Bahr","given":"Sondra"},{"family":"Chen","given":"Yiqun"},{"family":"Deshpande","given":"Raamesh"},{"family":"Kurat","given":"Christoph F."},{"family":"Li","given":"Sheena C."},{"family":"Li","given":"Zhijian"},{"family":"Usaj","given":"Mojca Mattiazzi"},{"family":"Okada","given":"Hiroki"},{"family":"Pascoe","given":"Natasha"},{"family":"Luis","given":"Bryan-Joseph San"},{"family":"Sharifpoor","given":"Sara"},{"family":"Shuteriqi","given":"Emira"},{"family":"Simpkins","given":"Scott W."},{"family":"Snider","given":"Jamie"},{"family":"Suresh","given":"Harsha Garadi"},{"family":"Tan","given":"Yizhao"},{"family":"Zhu","given":"Hongwei"},{"family":"Malod-Dognin","given":"Noel"},{"family":"Janjic","given":"Vuk"},{"family":"Przulj","given":"Natasa"},{"family":"Troyanskaya","given":"Olga G."},{"family":"Stagljar","given":"Igor"},{"family":"Xia","given":"Tian"},{"family":"Ohya","given":"Yoshikazu"},{"family":"Gingras","given":"Anne-Claude"},{"family":"Raught","given":"Brian"},{"family":"Boutros","given":"Michael"},{"family":"Steinmetz","given":"Lars M."},{"family":"Moore","given":"Claire L."},{"family":"Rosebrock","given":"Adam P."},{"family":"Caudy","given":"Amy A."},{"family":"Myers","given":"Chad L."},{"family":"Andrews","given":"Brenda"},{"family":"Boone","given":"Charles"}],"accessed":{"date-parts":[["2019",11,19]]},"issued":{"date-parts":[["2016",9,23]]}}}],"schema":"https://github.com/citation-style-language/schema/raw/master/csl-citation.json"} </w:instrText>
      </w:r>
      <w:r w:rsidRPr="00145D8A">
        <w:rPr>
          <w:color w:val="000000" w:themeColor="text1"/>
        </w:rPr>
        <w:fldChar w:fldCharType="separate"/>
      </w:r>
      <w:r>
        <w:rPr>
          <w:color w:val="000000" w:themeColor="text1"/>
        </w:rPr>
        <w:t>[1]</w:t>
      </w:r>
      <w:r w:rsidRPr="00145D8A">
        <w:rPr>
          <w:color w:val="000000" w:themeColor="text1"/>
        </w:rPr>
        <w:fldChar w:fldCharType="end"/>
      </w:r>
      <w:r w:rsidRPr="00145D8A">
        <w:rPr>
          <w:color w:val="000000" w:themeColor="text1"/>
        </w:rPr>
        <w:t xml:space="preserve"> </w:t>
      </w:r>
      <w:r>
        <w:rPr>
          <w:color w:val="000000" w:themeColor="text1"/>
        </w:rPr>
        <w:t>where there was no filtering based on overlap or proximity to other genes.</w:t>
      </w:r>
      <w:r w:rsidRPr="00145D8A">
        <w:rPr>
          <w:color w:val="000000" w:themeColor="text1"/>
        </w:rPr>
        <w:t xml:space="preserve"> Second, following </w:t>
      </w:r>
      <w:proofErr w:type="spellStart"/>
      <w:r w:rsidRPr="00145D8A">
        <w:rPr>
          <w:color w:val="000000" w:themeColor="text1"/>
        </w:rPr>
        <w:t>Usaj</w:t>
      </w:r>
      <w:proofErr w:type="spellEnd"/>
      <w:r w:rsidRPr="00145D8A">
        <w:rPr>
          <w:color w:val="000000" w:themeColor="text1"/>
        </w:rPr>
        <w:t xml:space="preserve"> et al.</w:t>
      </w:r>
      <w:r>
        <w:rPr>
          <w:color w:val="000000" w:themeColor="text1"/>
        </w:rPr>
        <w:t xml:space="preserve"> </w:t>
      </w:r>
      <w:r>
        <w:rPr>
          <w:color w:val="000000" w:themeColor="text1"/>
        </w:rPr>
        <w:fldChar w:fldCharType="begin"/>
      </w:r>
      <w:r>
        <w:rPr>
          <w:color w:val="000000" w:themeColor="text1"/>
        </w:rPr>
        <w:instrText xml:space="preserve"> ADDIN ZOTERO_ITEM CSL_CITATION {"citationID":"HEPG9fV3","properties":{"formattedCitation":"[2]","plainCitation":"[2]","noteIndex":0},"citationItems":[{"id":526,"uris":["http://zotero.org/users/5492057/items/QFD6WB6A"],"uri":["http://zotero.org/users/5492057/items/QFD6WB6A"],"itemData":{"id":526,"type":"article-journal","abstract":"Providing access to quantitative genomic data is key to ensure large-scale data validation and promote new discoveries. TheCellMap.org serves as a central repository for storing and analyzing quantitative genetic interaction data produced by genome-scale Synthetic Genetic Array (SGA) experiments with the budding yeast Saccharomyces cerevisiae In particular, TheCellMap.org allows users to easily access, visualize, explore, and functionally annotate genetic interactions, or to extract and reorganize subnetworks, using data-driven network layouts in an intuitive and interactive manner.","container-title":"G3 (Bethesda, Md.)","DOI":"10.1534/g3.117.040220","ISSN":"2160-1836","issue":"5","journalAbbreviation":"G3 (Bethesda)","language":"eng","note":"PMID: 28325812\nPMCID: PMC5427489","page":"1539-1549","source":"PubMed","title":"TheCellMap.org: A Web-Accessible Database for Visualizing and Mining the Global Yeast Genetic Interaction Network","title-short":"TheCellMap.org","volume":"7","author":[{"family":"Usaj","given":"Matej"},{"family":"Tan","given":"Yizhao"},{"family":"Wang","given":"Wen"},{"family":"VanderSluis","given":"Benjamin"},{"family":"Zou","given":"Albert"},{"family":"Myers","given":"Chad L."},{"family":"Costanzo","given":"Michael"},{"family":"Andrews","given":"Brenda"},{"family":"Boone","given":"Charles"}],"issued":{"date-parts":[["2017"]],"season":"05"}}}],"schema":"https://github.com/citation-style-language/schema/raw/master/csl-citation.json"} </w:instrText>
      </w:r>
      <w:r>
        <w:rPr>
          <w:color w:val="000000" w:themeColor="text1"/>
        </w:rPr>
        <w:fldChar w:fldCharType="separate"/>
      </w:r>
      <w:r>
        <w:rPr>
          <w:noProof/>
          <w:color w:val="000000" w:themeColor="text1"/>
        </w:rPr>
        <w:t>[2]</w:t>
      </w:r>
      <w:r>
        <w:rPr>
          <w:color w:val="000000" w:themeColor="text1"/>
        </w:rPr>
        <w:fldChar w:fldCharType="end"/>
      </w:r>
      <w:r w:rsidRPr="00145D8A">
        <w:rPr>
          <w:color w:val="000000" w:themeColor="text1"/>
        </w:rPr>
        <w:t xml:space="preserve">, while the overlapping genes might share </w:t>
      </w:r>
      <w:r>
        <w:rPr>
          <w:color w:val="000000" w:themeColor="text1"/>
        </w:rPr>
        <w:t xml:space="preserve">a </w:t>
      </w:r>
      <w:r w:rsidRPr="00145D8A">
        <w:rPr>
          <w:color w:val="000000" w:themeColor="text1"/>
        </w:rPr>
        <w:t xml:space="preserve">significant number of genetic interactions, they do not show 100% similarity. The shared genetic interactions could be regarded as the confirmation of the interactions of </w:t>
      </w:r>
      <w:r>
        <w:rPr>
          <w:color w:val="000000" w:themeColor="text1"/>
        </w:rPr>
        <w:t xml:space="preserve">an </w:t>
      </w:r>
      <w:r w:rsidRPr="00145D8A">
        <w:rPr>
          <w:color w:val="000000" w:themeColor="text1"/>
        </w:rPr>
        <w:t>actual characterized gene, but the unshared one could be due to deletion of dubious genes or could be interactions of characterized gene</w:t>
      </w:r>
      <w:r>
        <w:rPr>
          <w:color w:val="000000" w:themeColor="text1"/>
        </w:rPr>
        <w:t>s</w:t>
      </w:r>
      <w:r w:rsidRPr="00145D8A">
        <w:rPr>
          <w:color w:val="000000" w:themeColor="text1"/>
        </w:rPr>
        <w:t xml:space="preserve"> that were not detected in the original deletion. Thus, keeping these overlapping or neighboring genes we keep more information about the network. </w:t>
      </w:r>
    </w:p>
    <w:p w14:paraId="60CB89E1" w14:textId="77777777" w:rsidR="0017470B" w:rsidRPr="000F1184" w:rsidRDefault="0017470B" w:rsidP="0017470B">
      <w:pPr>
        <w:spacing w:line="360" w:lineRule="exact"/>
        <w:jc w:val="both"/>
        <w:rPr>
          <w:color w:val="000000" w:themeColor="text1"/>
        </w:rPr>
      </w:pPr>
    </w:p>
    <w:p w14:paraId="7B7560EA" w14:textId="77777777" w:rsidR="0017470B" w:rsidRDefault="0017470B" w:rsidP="0017470B">
      <w:pPr>
        <w:pStyle w:val="Heading1"/>
      </w:pPr>
      <w:r>
        <w:t>References</w:t>
      </w:r>
    </w:p>
    <w:p w14:paraId="6113EB97" w14:textId="77777777" w:rsidR="0017470B" w:rsidRPr="000D63F8" w:rsidRDefault="0017470B" w:rsidP="0017470B">
      <w:pPr>
        <w:pStyle w:val="Bibliography"/>
        <w:rPr>
          <w:rFonts w:ascii="Calibri" w:cs="Calibri"/>
        </w:rPr>
      </w:pPr>
      <w:r>
        <w:rPr>
          <w:rFonts w:ascii="Calibri" w:cs="Calibri"/>
        </w:rPr>
        <w:fldChar w:fldCharType="begin"/>
      </w:r>
      <w:r>
        <w:rPr>
          <w:rFonts w:ascii="Calibri" w:cs="Calibri"/>
        </w:rPr>
        <w:instrText xml:space="preserve"> ADDIN ZOTERO_BIBL {"uncited":[],"omitted":[],"custom":[]} CSL_BIBLIOGRAPHY </w:instrText>
      </w:r>
      <w:r>
        <w:rPr>
          <w:rFonts w:ascii="Calibri" w:cs="Calibri"/>
        </w:rPr>
        <w:fldChar w:fldCharType="separate"/>
      </w:r>
      <w:r w:rsidRPr="000D63F8">
        <w:rPr>
          <w:rFonts w:ascii="Calibri" w:cs="Calibri"/>
        </w:rPr>
        <w:t xml:space="preserve">1. </w:t>
      </w:r>
      <w:r w:rsidRPr="000D63F8">
        <w:rPr>
          <w:rFonts w:ascii="Calibri" w:cs="Calibri"/>
        </w:rPr>
        <w:tab/>
        <w:t xml:space="preserve">Costanzo M, </w:t>
      </w:r>
      <w:proofErr w:type="spellStart"/>
      <w:r w:rsidRPr="000D63F8">
        <w:rPr>
          <w:rFonts w:ascii="Calibri" w:cs="Calibri"/>
        </w:rPr>
        <w:t>VanderSluis</w:t>
      </w:r>
      <w:proofErr w:type="spellEnd"/>
      <w:r w:rsidRPr="000D63F8">
        <w:rPr>
          <w:rFonts w:ascii="Calibri" w:cs="Calibri"/>
        </w:rPr>
        <w:t xml:space="preserve"> B, Koch EN, </w:t>
      </w:r>
      <w:proofErr w:type="spellStart"/>
      <w:r w:rsidRPr="000D63F8">
        <w:rPr>
          <w:rFonts w:ascii="Calibri" w:cs="Calibri"/>
        </w:rPr>
        <w:t>Baryshnikova</w:t>
      </w:r>
      <w:proofErr w:type="spellEnd"/>
      <w:r w:rsidRPr="000D63F8">
        <w:rPr>
          <w:rFonts w:ascii="Calibri" w:cs="Calibri"/>
        </w:rPr>
        <w:t xml:space="preserve"> A, Pons C, Tan G, et al. A global genetic interaction network maps a wiring diagram of cellular function. Science. 2016;353. doi:10.1126/</w:t>
      </w:r>
      <w:proofErr w:type="gramStart"/>
      <w:r w:rsidRPr="000D63F8">
        <w:rPr>
          <w:rFonts w:ascii="Calibri" w:cs="Calibri"/>
        </w:rPr>
        <w:t>science.aaf</w:t>
      </w:r>
      <w:proofErr w:type="gramEnd"/>
      <w:r w:rsidRPr="000D63F8">
        <w:rPr>
          <w:rFonts w:ascii="Calibri" w:cs="Calibri"/>
        </w:rPr>
        <w:t>1420</w:t>
      </w:r>
    </w:p>
    <w:p w14:paraId="5441DFFD" w14:textId="77777777" w:rsidR="0017470B" w:rsidRPr="000D63F8" w:rsidRDefault="0017470B" w:rsidP="0017470B">
      <w:pPr>
        <w:pStyle w:val="Bibliography"/>
        <w:rPr>
          <w:rFonts w:ascii="Calibri" w:cs="Calibri"/>
        </w:rPr>
      </w:pPr>
      <w:r w:rsidRPr="000D63F8">
        <w:rPr>
          <w:rFonts w:ascii="Calibri" w:cs="Calibri"/>
        </w:rPr>
        <w:t xml:space="preserve">2. </w:t>
      </w:r>
      <w:r w:rsidRPr="000D63F8">
        <w:rPr>
          <w:rFonts w:ascii="Calibri" w:cs="Calibri"/>
        </w:rPr>
        <w:tab/>
      </w:r>
      <w:proofErr w:type="spellStart"/>
      <w:r w:rsidRPr="000D63F8">
        <w:rPr>
          <w:rFonts w:ascii="Calibri" w:cs="Calibri"/>
        </w:rPr>
        <w:t>Usaj</w:t>
      </w:r>
      <w:proofErr w:type="spellEnd"/>
      <w:r w:rsidRPr="000D63F8">
        <w:rPr>
          <w:rFonts w:ascii="Calibri" w:cs="Calibri"/>
        </w:rPr>
        <w:t xml:space="preserve"> M, Tan Y, Wang W, </w:t>
      </w:r>
      <w:proofErr w:type="spellStart"/>
      <w:r w:rsidRPr="000D63F8">
        <w:rPr>
          <w:rFonts w:ascii="Calibri" w:cs="Calibri"/>
        </w:rPr>
        <w:t>VanderSluis</w:t>
      </w:r>
      <w:proofErr w:type="spellEnd"/>
      <w:r w:rsidRPr="000D63F8">
        <w:rPr>
          <w:rFonts w:ascii="Calibri" w:cs="Calibri"/>
        </w:rPr>
        <w:t xml:space="preserve"> B, Zou A, Myers CL, et al. TheCellMap.org: A Web-Accessible Database for Visualizing and Mining the Global Yeast Genetic Interaction Network. G3 (Bethesda). 2017;7: 1539–1549. doi:10.1534/g3.117.040220</w:t>
      </w:r>
    </w:p>
    <w:p w14:paraId="7E3AC878" w14:textId="77777777" w:rsidR="0017470B" w:rsidRPr="006E00E1" w:rsidRDefault="0017470B" w:rsidP="0017470B">
      <w:r>
        <w:rPr>
          <w:rFonts w:ascii="Calibri" w:cs="Calibri"/>
        </w:rPr>
        <w:fldChar w:fldCharType="end"/>
      </w:r>
    </w:p>
    <w:p w14:paraId="46A1DEFC" w14:textId="77777777" w:rsidR="003353FD" w:rsidRDefault="003353FD"/>
    <w:sectPr w:rsidR="003353FD" w:rsidSect="007F6C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70B"/>
    <w:rsid w:val="0017470B"/>
    <w:rsid w:val="003353FD"/>
    <w:rsid w:val="00557723"/>
    <w:rsid w:val="00B8148C"/>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38675"/>
  <w15:chartTrackingRefBased/>
  <w15:docId w15:val="{698CAA3C-44F7-473F-8E99-2C86D2B8C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70B"/>
    <w:pPr>
      <w:spacing w:after="0" w:line="240" w:lineRule="auto"/>
    </w:pPr>
    <w:rPr>
      <w:rFonts w:eastAsiaTheme="minorEastAsia"/>
      <w:sz w:val="24"/>
      <w:szCs w:val="24"/>
      <w:lang w:val="en-US" w:eastAsia="zh-CN"/>
    </w:rPr>
  </w:style>
  <w:style w:type="paragraph" w:styleId="Heading1">
    <w:name w:val="heading 1"/>
    <w:basedOn w:val="Normal"/>
    <w:next w:val="Normal"/>
    <w:link w:val="Heading1Char"/>
    <w:uiPriority w:val="9"/>
    <w:qFormat/>
    <w:rsid w:val="0017470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7470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470B"/>
    <w:rPr>
      <w:rFonts w:asciiTheme="majorHAnsi" w:eastAsiaTheme="majorEastAsia" w:hAnsiTheme="majorHAnsi" w:cstheme="majorBidi"/>
      <w:color w:val="2F5496" w:themeColor="accent1" w:themeShade="BF"/>
      <w:sz w:val="32"/>
      <w:szCs w:val="32"/>
      <w:lang w:val="en-US" w:eastAsia="zh-CN"/>
    </w:rPr>
  </w:style>
  <w:style w:type="character" w:customStyle="1" w:styleId="Heading2Char">
    <w:name w:val="Heading 2 Char"/>
    <w:basedOn w:val="DefaultParagraphFont"/>
    <w:link w:val="Heading2"/>
    <w:uiPriority w:val="9"/>
    <w:rsid w:val="0017470B"/>
    <w:rPr>
      <w:rFonts w:asciiTheme="majorHAnsi" w:eastAsiaTheme="majorEastAsia" w:hAnsiTheme="majorHAnsi" w:cstheme="majorBidi"/>
      <w:color w:val="2F5496" w:themeColor="accent1" w:themeShade="BF"/>
      <w:sz w:val="26"/>
      <w:szCs w:val="26"/>
      <w:lang w:val="en-US" w:eastAsia="zh-CN"/>
    </w:rPr>
  </w:style>
  <w:style w:type="paragraph" w:styleId="Bibliography">
    <w:name w:val="Bibliography"/>
    <w:basedOn w:val="Normal"/>
    <w:next w:val="Normal"/>
    <w:uiPriority w:val="37"/>
    <w:unhideWhenUsed/>
    <w:rsid w:val="0017470B"/>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15</Words>
  <Characters>11488</Characters>
  <Application>Microsoft Office Word</Application>
  <DocSecurity>0</DocSecurity>
  <Lines>95</Lines>
  <Paragraphs>26</Paragraphs>
  <ScaleCrop>false</ScaleCrop>
  <Company/>
  <LinksUpToDate>false</LinksUpToDate>
  <CharactersWithSpaces>13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21</dc:creator>
  <cp:keywords/>
  <dc:description/>
  <cp:lastModifiedBy>oma21</cp:lastModifiedBy>
  <cp:revision>1</cp:revision>
  <dcterms:created xsi:type="dcterms:W3CDTF">2022-04-11T19:37:00Z</dcterms:created>
  <dcterms:modified xsi:type="dcterms:W3CDTF">2022-04-11T19:37:00Z</dcterms:modified>
</cp:coreProperties>
</file>